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DA9712" w14:textId="77777777" w:rsidR="0058514E" w:rsidRPr="0035622C" w:rsidRDefault="0058514E" w:rsidP="0058514E">
      <w:pPr>
        <w:widowControl/>
        <w:jc w:val="center"/>
        <w:rPr>
          <w:rFonts w:ascii="Times New Roman" w:hAnsi="Times New Roman" w:cs="Times New Roman"/>
          <w:b/>
          <w:i/>
          <w:noProof/>
          <w:sz w:val="24"/>
          <w:szCs w:val="24"/>
        </w:rPr>
      </w:pPr>
      <w:r w:rsidRPr="0035622C">
        <w:rPr>
          <w:rFonts w:ascii="Times New Roman" w:hAnsi="Times New Roman" w:cs="Times New Roman"/>
          <w:b/>
          <w:i/>
          <w:noProof/>
          <w:sz w:val="24"/>
          <w:szCs w:val="24"/>
        </w:rPr>
        <w:t>Supplementary Material</w:t>
      </w:r>
    </w:p>
    <w:p w14:paraId="04E26C84" w14:textId="77777777" w:rsidR="00955180" w:rsidRDefault="009236E7">
      <w:r>
        <w:rPr>
          <w:noProof/>
        </w:rPr>
        <w:drawing>
          <wp:inline distT="0" distB="0" distL="0" distR="0" wp14:anchorId="3CFA8B1C" wp14:editId="72B78683">
            <wp:extent cx="5274310" cy="140398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0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69AD03" w14:textId="77777777" w:rsidR="006C639C" w:rsidRPr="00AC6238" w:rsidRDefault="0058514E" w:rsidP="00AC6238">
      <w:pPr>
        <w:rPr>
          <w:rFonts w:ascii="Times New Roman" w:hAnsi="Times New Roman" w:cs="Times New Roman"/>
          <w:sz w:val="24"/>
          <w:szCs w:val="24"/>
        </w:rPr>
      </w:pPr>
      <w:r w:rsidRPr="00AC623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6C639C" w:rsidRPr="00AC6238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="00EC0A17" w:rsidRPr="00AC6238">
        <w:rPr>
          <w:rFonts w:ascii="Times New Roman" w:hAnsi="Times New Roman" w:cs="Times New Roman"/>
          <w:bCs/>
          <w:sz w:val="24"/>
          <w:szCs w:val="24"/>
        </w:rPr>
        <w:t>I</w:t>
      </w:r>
      <w:r w:rsidR="006C639C" w:rsidRPr="00AC6238">
        <w:rPr>
          <w:rFonts w:ascii="Times New Roman" w:hAnsi="Times New Roman" w:cs="Times New Roman"/>
          <w:bCs/>
          <w:sz w:val="24"/>
          <w:szCs w:val="24"/>
        </w:rPr>
        <w:t>nhibition zone of Myr-36PW.</w:t>
      </w:r>
      <w:r w:rsidR="006C639C" w:rsidRPr="00AC62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C639C" w:rsidRPr="00AC6238">
        <w:rPr>
          <w:rFonts w:ascii="Times New Roman" w:hAnsi="Times New Roman" w:cs="Times New Roman"/>
          <w:sz w:val="24"/>
          <w:szCs w:val="24"/>
        </w:rPr>
        <w:t>The anti</w:t>
      </w:r>
      <w:r w:rsidR="00EC0A17" w:rsidRPr="00AC6238">
        <w:rPr>
          <w:rFonts w:ascii="Times New Roman" w:hAnsi="Times New Roman" w:cs="Times New Roman"/>
          <w:sz w:val="24"/>
          <w:szCs w:val="24"/>
        </w:rPr>
        <w:t>bacterial susceptibility test</w:t>
      </w:r>
      <w:r w:rsidR="006C639C" w:rsidRPr="00AC6238">
        <w:rPr>
          <w:rFonts w:ascii="Times New Roman" w:hAnsi="Times New Roman" w:cs="Times New Roman"/>
          <w:sz w:val="24"/>
          <w:szCs w:val="24"/>
        </w:rPr>
        <w:t xml:space="preserve"> of Myr-36PW and its analogs </w:t>
      </w:r>
      <w:r w:rsidR="00EC0A17" w:rsidRPr="00AC6238">
        <w:rPr>
          <w:rFonts w:ascii="Times New Roman" w:hAnsi="Times New Roman" w:cs="Times New Roman"/>
          <w:sz w:val="24"/>
          <w:szCs w:val="24"/>
        </w:rPr>
        <w:t xml:space="preserve">against different bacteria </w:t>
      </w:r>
      <w:r w:rsidR="006C639C" w:rsidRPr="00AC6238">
        <w:rPr>
          <w:rFonts w:ascii="Times New Roman" w:hAnsi="Times New Roman" w:cs="Times New Roman"/>
          <w:sz w:val="24"/>
          <w:szCs w:val="24"/>
        </w:rPr>
        <w:t xml:space="preserve">was performed using disk diffusion method. </w:t>
      </w:r>
      <w:r w:rsidR="006C639C" w:rsidRPr="00AC6238">
        <w:rPr>
          <w:rFonts w:ascii="Times New Roman" w:hAnsi="Times New Roman" w:cs="Times New Roman"/>
          <w:b/>
          <w:sz w:val="24"/>
          <w:szCs w:val="24"/>
        </w:rPr>
        <w:t>(</w:t>
      </w:r>
      <w:r w:rsidR="009236E7" w:rsidRPr="00AC6238">
        <w:rPr>
          <w:rFonts w:ascii="Times New Roman" w:hAnsi="Times New Roman" w:cs="Times New Roman"/>
          <w:b/>
          <w:sz w:val="24"/>
          <w:szCs w:val="24"/>
        </w:rPr>
        <w:t>A</w:t>
      </w:r>
      <w:r w:rsidR="006C639C" w:rsidRPr="00AC6238">
        <w:rPr>
          <w:rFonts w:ascii="Times New Roman" w:hAnsi="Times New Roman" w:cs="Times New Roman"/>
          <w:b/>
          <w:sz w:val="24"/>
          <w:szCs w:val="24"/>
        </w:rPr>
        <w:t>)</w:t>
      </w:r>
      <w:r w:rsidR="006C639C" w:rsidRPr="00AC6238">
        <w:rPr>
          <w:rFonts w:ascii="Times New Roman" w:hAnsi="Times New Roman" w:cs="Times New Roman"/>
          <w:sz w:val="24"/>
          <w:szCs w:val="24"/>
        </w:rPr>
        <w:t xml:space="preserve"> </w:t>
      </w:r>
      <w:r w:rsidR="006C639C" w:rsidRPr="00AC6238">
        <w:rPr>
          <w:rFonts w:ascii="Times New Roman" w:hAnsi="Times New Roman" w:cs="Times New Roman"/>
          <w:i/>
          <w:iCs/>
          <w:sz w:val="24"/>
          <w:szCs w:val="24"/>
        </w:rPr>
        <w:t xml:space="preserve">S. aureus </w:t>
      </w:r>
      <w:r w:rsidR="006C639C" w:rsidRPr="00AC6238">
        <w:rPr>
          <w:rFonts w:ascii="Times New Roman" w:hAnsi="Times New Roman" w:cs="Times New Roman"/>
          <w:sz w:val="24"/>
          <w:szCs w:val="24"/>
        </w:rPr>
        <w:t xml:space="preserve">ATCC 25923 </w:t>
      </w:r>
      <w:r w:rsidR="006C639C" w:rsidRPr="00AC6238">
        <w:rPr>
          <w:rFonts w:ascii="Times New Roman" w:hAnsi="Times New Roman" w:cs="Times New Roman"/>
          <w:b/>
          <w:sz w:val="24"/>
          <w:szCs w:val="24"/>
        </w:rPr>
        <w:t>(</w:t>
      </w:r>
      <w:r w:rsidR="009236E7" w:rsidRPr="00AC6238">
        <w:rPr>
          <w:rFonts w:ascii="Times New Roman" w:hAnsi="Times New Roman" w:cs="Times New Roman"/>
          <w:b/>
          <w:sz w:val="24"/>
          <w:szCs w:val="24"/>
        </w:rPr>
        <w:t>B</w:t>
      </w:r>
      <w:r w:rsidR="006C639C" w:rsidRPr="00AC6238">
        <w:rPr>
          <w:rFonts w:ascii="Times New Roman" w:hAnsi="Times New Roman" w:cs="Times New Roman"/>
          <w:b/>
          <w:sz w:val="24"/>
          <w:szCs w:val="24"/>
        </w:rPr>
        <w:t>)</w:t>
      </w:r>
      <w:r w:rsidR="006C639C" w:rsidRPr="00AC6238">
        <w:rPr>
          <w:rFonts w:ascii="Times New Roman" w:hAnsi="Times New Roman" w:cs="Times New Roman"/>
          <w:sz w:val="24"/>
          <w:szCs w:val="24"/>
        </w:rPr>
        <w:t xml:space="preserve"> </w:t>
      </w:r>
      <w:r w:rsidR="006C639C" w:rsidRPr="00AC6238">
        <w:rPr>
          <w:rFonts w:ascii="Times New Roman" w:hAnsi="Times New Roman" w:cs="Times New Roman"/>
          <w:i/>
          <w:iCs/>
          <w:sz w:val="24"/>
          <w:szCs w:val="24"/>
        </w:rPr>
        <w:t xml:space="preserve">L. monocytogenes </w:t>
      </w:r>
      <w:r w:rsidR="006C639C" w:rsidRPr="00AC6238">
        <w:rPr>
          <w:rFonts w:ascii="Times New Roman" w:hAnsi="Times New Roman" w:cs="Times New Roman"/>
          <w:sz w:val="24"/>
          <w:szCs w:val="24"/>
        </w:rPr>
        <w:t xml:space="preserve">CICC 21634 </w:t>
      </w:r>
      <w:r w:rsidR="006C639C" w:rsidRPr="00AC6238">
        <w:rPr>
          <w:rFonts w:ascii="Times New Roman" w:hAnsi="Times New Roman" w:cs="Times New Roman"/>
          <w:b/>
          <w:sz w:val="24"/>
          <w:szCs w:val="24"/>
        </w:rPr>
        <w:t>(</w:t>
      </w:r>
      <w:r w:rsidR="009236E7" w:rsidRPr="00AC6238">
        <w:rPr>
          <w:rFonts w:ascii="Times New Roman" w:hAnsi="Times New Roman" w:cs="Times New Roman"/>
          <w:b/>
          <w:sz w:val="24"/>
          <w:szCs w:val="24"/>
        </w:rPr>
        <w:t>C</w:t>
      </w:r>
      <w:r w:rsidR="006C639C" w:rsidRPr="00AC6238">
        <w:rPr>
          <w:rFonts w:ascii="Times New Roman" w:hAnsi="Times New Roman" w:cs="Times New Roman"/>
          <w:b/>
          <w:sz w:val="24"/>
          <w:szCs w:val="24"/>
        </w:rPr>
        <w:t>)</w:t>
      </w:r>
      <w:r w:rsidR="006C639C" w:rsidRPr="00AC6238">
        <w:rPr>
          <w:rFonts w:ascii="Times New Roman" w:hAnsi="Times New Roman" w:cs="Times New Roman"/>
          <w:sz w:val="24"/>
          <w:szCs w:val="24"/>
        </w:rPr>
        <w:t xml:space="preserve"> </w:t>
      </w:r>
      <w:r w:rsidR="006C639C" w:rsidRPr="00AC6238">
        <w:rPr>
          <w:rFonts w:ascii="Times New Roman" w:hAnsi="Times New Roman" w:cs="Times New Roman"/>
          <w:i/>
          <w:iCs/>
          <w:sz w:val="24"/>
          <w:szCs w:val="24"/>
        </w:rPr>
        <w:t xml:space="preserve">S. typhimurium </w:t>
      </w:r>
      <w:r w:rsidR="006C639C" w:rsidRPr="00AC6238">
        <w:rPr>
          <w:rFonts w:ascii="Times New Roman" w:hAnsi="Times New Roman" w:cs="Times New Roman"/>
          <w:sz w:val="24"/>
          <w:szCs w:val="24"/>
        </w:rPr>
        <w:t xml:space="preserve">SL 1344 </w:t>
      </w:r>
      <w:r w:rsidR="006C639C" w:rsidRPr="00AC6238">
        <w:rPr>
          <w:rFonts w:ascii="Times New Roman" w:hAnsi="Times New Roman" w:cs="Times New Roman"/>
          <w:b/>
          <w:sz w:val="24"/>
          <w:szCs w:val="24"/>
        </w:rPr>
        <w:t>(</w:t>
      </w:r>
      <w:r w:rsidR="009236E7" w:rsidRPr="00AC6238">
        <w:rPr>
          <w:rFonts w:ascii="Times New Roman" w:hAnsi="Times New Roman" w:cs="Times New Roman"/>
          <w:b/>
          <w:sz w:val="24"/>
          <w:szCs w:val="24"/>
        </w:rPr>
        <w:t>D</w:t>
      </w:r>
      <w:r w:rsidR="006C639C" w:rsidRPr="00AC6238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6C639C" w:rsidRPr="00AC6238">
        <w:rPr>
          <w:rFonts w:ascii="Times New Roman" w:hAnsi="Times New Roman" w:cs="Times New Roman"/>
          <w:i/>
          <w:iCs/>
          <w:sz w:val="24"/>
          <w:szCs w:val="24"/>
        </w:rPr>
        <w:t xml:space="preserve">P. aeruginosa </w:t>
      </w:r>
      <w:r w:rsidR="006C639C" w:rsidRPr="00AC6238">
        <w:rPr>
          <w:rFonts w:ascii="Times New Roman" w:hAnsi="Times New Roman" w:cs="Times New Roman"/>
          <w:sz w:val="24"/>
          <w:szCs w:val="24"/>
        </w:rPr>
        <w:t>GIM 1.551 (CS) Ceftiofur sodium. The diameter of the standard disk is 6 mm.</w:t>
      </w:r>
    </w:p>
    <w:p w14:paraId="5A1F3A9C" w14:textId="77777777" w:rsidR="006C639C" w:rsidRDefault="006C639C"/>
    <w:p w14:paraId="7B184983" w14:textId="77777777" w:rsidR="00D60C70" w:rsidRDefault="00D60C70"/>
    <w:p w14:paraId="6DC9146F" w14:textId="77777777" w:rsidR="006C639C" w:rsidRPr="00AC6238" w:rsidRDefault="00AC6238" w:rsidP="006C639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C6238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6C639C" w:rsidRPr="00AC6238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EC0A17" w:rsidRPr="00AC6238">
        <w:rPr>
          <w:rFonts w:ascii="Times New Roman" w:hAnsi="Times New Roman" w:cs="Times New Roman"/>
          <w:i/>
          <w:sz w:val="24"/>
          <w:szCs w:val="24"/>
        </w:rPr>
        <w:t>I</w:t>
      </w:r>
      <w:r w:rsidR="006C639C" w:rsidRPr="00AC6238">
        <w:rPr>
          <w:rFonts w:ascii="Times New Roman" w:hAnsi="Times New Roman" w:cs="Times New Roman"/>
          <w:i/>
          <w:sz w:val="24"/>
          <w:szCs w:val="24"/>
        </w:rPr>
        <w:t>n vitro</w:t>
      </w:r>
      <w:r w:rsidR="006C639C" w:rsidRPr="00AC6238">
        <w:rPr>
          <w:rFonts w:ascii="Times New Roman" w:hAnsi="Times New Roman" w:cs="Times New Roman"/>
          <w:sz w:val="24"/>
          <w:szCs w:val="24"/>
        </w:rPr>
        <w:t xml:space="preserve"> antibacterial activity of Myr-36PW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64"/>
        <w:gridCol w:w="1162"/>
        <w:gridCol w:w="1483"/>
        <w:gridCol w:w="1277"/>
        <w:gridCol w:w="1808"/>
      </w:tblGrid>
      <w:tr w:rsidR="006C639C" w:rsidRPr="006C639C" w14:paraId="0C05396A" w14:textId="77777777" w:rsidTr="006C639C">
        <w:trPr>
          <w:trHeight w:val="283"/>
        </w:trPr>
        <w:tc>
          <w:tcPr>
            <w:tcW w:w="16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21CB40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cteria strain</w:t>
            </w:r>
          </w:p>
        </w:tc>
        <w:tc>
          <w:tcPr>
            <w:tcW w:w="6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7F49DD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MAP-36</w:t>
            </w:r>
          </w:p>
        </w:tc>
        <w:tc>
          <w:tcPr>
            <w:tcW w:w="8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41878A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MAP-36PW</w:t>
            </w:r>
          </w:p>
        </w:tc>
        <w:tc>
          <w:tcPr>
            <w:tcW w:w="7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F99453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yr-36PW</w:t>
            </w:r>
          </w:p>
        </w:tc>
        <w:tc>
          <w:tcPr>
            <w:tcW w:w="10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BBE9CD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ftiofur Sodium</w:t>
            </w:r>
          </w:p>
        </w:tc>
      </w:tr>
      <w:tr w:rsidR="006C639C" w:rsidRPr="006C639C" w14:paraId="081B7363" w14:textId="77777777" w:rsidTr="006C639C">
        <w:trPr>
          <w:trHeight w:val="283"/>
        </w:trPr>
        <w:tc>
          <w:tcPr>
            <w:tcW w:w="16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78461D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.</w:t>
            </w:r>
            <w:r w:rsidR="00A07441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6C639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aureus </w:t>
            </w:r>
            <w:r w:rsidRPr="006C6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CC 25923</w:t>
            </w:r>
          </w:p>
        </w:tc>
        <w:tc>
          <w:tcPr>
            <w:tcW w:w="67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269FA1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86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C695D7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4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6F3557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**</w:t>
            </w:r>
          </w:p>
        </w:tc>
        <w:tc>
          <w:tcPr>
            <w:tcW w:w="10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5E3B73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6C639C" w:rsidRPr="006C639C" w14:paraId="68418BEE" w14:textId="77777777" w:rsidTr="006C639C">
        <w:trPr>
          <w:trHeight w:val="283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2650D1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L.</w:t>
            </w:r>
            <w:r w:rsidR="00A07441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6C639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monocytogenes </w:t>
            </w:r>
            <w:r w:rsidRPr="006C6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CC 2163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F73013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FC340D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65A6F9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**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C3668A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6C639C" w:rsidRPr="006C639C" w14:paraId="0D9568DE" w14:textId="77777777" w:rsidTr="006C639C">
        <w:trPr>
          <w:trHeight w:val="283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A21476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.</w:t>
            </w:r>
            <w:r w:rsidR="00A07441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6C639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typhimurium </w:t>
            </w:r>
            <w:r w:rsidRPr="006C6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 134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F7B508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E8B64B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A6328A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*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EDA30F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6C639C" w:rsidRPr="006C639C" w14:paraId="31AC3223" w14:textId="77777777" w:rsidTr="006C639C">
        <w:trPr>
          <w:trHeight w:val="283"/>
        </w:trPr>
        <w:tc>
          <w:tcPr>
            <w:tcW w:w="16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E4CE23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.</w:t>
            </w:r>
            <w:r w:rsidR="00A07441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6C639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aeruginosa </w:t>
            </w:r>
            <w:r w:rsidRPr="006C6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IM 1.551</w:t>
            </w:r>
          </w:p>
        </w:tc>
        <w:tc>
          <w:tcPr>
            <w:tcW w:w="6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C4E51C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965F8E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DC9224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**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DF5AD3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</w:tbl>
    <w:p w14:paraId="360C2841" w14:textId="77777777" w:rsidR="006C639C" w:rsidRPr="00AC6238" w:rsidRDefault="006C639C" w:rsidP="00AC6238">
      <w:pPr>
        <w:rPr>
          <w:rFonts w:ascii="Times New Roman" w:hAnsi="Times New Roman" w:cs="Times New Roman"/>
          <w:sz w:val="24"/>
          <w:szCs w:val="24"/>
        </w:rPr>
      </w:pPr>
      <w:r w:rsidRPr="00AC6238">
        <w:rPr>
          <w:rFonts w:ascii="Times New Roman" w:hAnsi="Times New Roman" w:cs="Times New Roman"/>
          <w:sz w:val="24"/>
          <w:szCs w:val="24"/>
        </w:rPr>
        <w:t>The</w:t>
      </w:r>
      <w:r w:rsidRPr="00AC6238">
        <w:rPr>
          <w:rFonts w:ascii="Times New Roman" w:hAnsi="Times New Roman" w:cs="Times New Roman"/>
          <w:i/>
          <w:sz w:val="24"/>
          <w:szCs w:val="24"/>
        </w:rPr>
        <w:t xml:space="preserve"> in vitro</w:t>
      </w:r>
      <w:r w:rsidRPr="00AC6238">
        <w:rPr>
          <w:rFonts w:ascii="Times New Roman" w:hAnsi="Times New Roman" w:cs="Times New Roman"/>
          <w:sz w:val="24"/>
          <w:szCs w:val="24"/>
        </w:rPr>
        <w:t xml:space="preserve"> antibacterial activity was determined by disk diffusion method. +, means the peptide has antibacterial activity. *, </w:t>
      </w:r>
      <w:r w:rsidRPr="00AC6238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AC6238">
        <w:rPr>
          <w:rFonts w:ascii="Times New Roman" w:hAnsi="Times New Roman" w:cs="Times New Roman"/>
          <w:sz w:val="24"/>
          <w:szCs w:val="24"/>
        </w:rPr>
        <w:t xml:space="preserve">&lt; 0.05 and **, </w:t>
      </w:r>
      <w:r w:rsidRPr="00AC623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C6238">
        <w:rPr>
          <w:rFonts w:ascii="Times New Roman" w:hAnsi="Times New Roman" w:cs="Times New Roman"/>
          <w:sz w:val="24"/>
          <w:szCs w:val="24"/>
        </w:rPr>
        <w:t xml:space="preserve"> &lt; 0.01, compared with the PMAP-36PW.</w:t>
      </w:r>
    </w:p>
    <w:p w14:paraId="0B7120A8" w14:textId="77777777" w:rsidR="006C639C" w:rsidRDefault="006C639C" w:rsidP="006C639C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0DFE74BF" w14:textId="77777777" w:rsidR="006C639C" w:rsidRPr="00AC6238" w:rsidRDefault="00AC6238" w:rsidP="006C639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C623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6C639C" w:rsidRPr="00AC6238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="00EC0A17" w:rsidRPr="00AC6238">
        <w:rPr>
          <w:rFonts w:ascii="Times New Roman" w:hAnsi="Times New Roman" w:cs="Times New Roman"/>
          <w:bCs/>
          <w:sz w:val="24"/>
          <w:szCs w:val="24"/>
        </w:rPr>
        <w:t>S</w:t>
      </w:r>
      <w:r w:rsidR="00A420FB">
        <w:rPr>
          <w:rFonts w:ascii="Times New Roman" w:hAnsi="Times New Roman" w:cs="Times New Roman"/>
          <w:bCs/>
          <w:sz w:val="24"/>
          <w:szCs w:val="24"/>
        </w:rPr>
        <w:t>alt and serum s</w:t>
      </w:r>
      <w:r w:rsidR="00A420FB">
        <w:rPr>
          <w:rFonts w:ascii="Times New Roman" w:hAnsi="Times New Roman" w:cs="Times New Roman" w:hint="eastAsia"/>
          <w:bCs/>
          <w:sz w:val="24"/>
          <w:szCs w:val="24"/>
        </w:rPr>
        <w:t>tability</w:t>
      </w:r>
      <w:r w:rsidR="006C639C" w:rsidRPr="00AC6238">
        <w:rPr>
          <w:rFonts w:ascii="Times New Roman" w:hAnsi="Times New Roman" w:cs="Times New Roman"/>
          <w:bCs/>
          <w:sz w:val="24"/>
          <w:szCs w:val="24"/>
        </w:rPr>
        <w:t xml:space="preserve"> of Myr-36PW</w:t>
      </w:r>
    </w:p>
    <w:tbl>
      <w:tblPr>
        <w:tblW w:w="4919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16"/>
        <w:gridCol w:w="1645"/>
        <w:gridCol w:w="905"/>
        <w:gridCol w:w="905"/>
        <w:gridCol w:w="905"/>
        <w:gridCol w:w="1879"/>
      </w:tblGrid>
      <w:tr w:rsidR="00867E11" w:rsidRPr="006C639C" w14:paraId="636B71E6" w14:textId="77777777" w:rsidTr="00395394">
        <w:trPr>
          <w:trHeight w:val="283"/>
        </w:trPr>
        <w:tc>
          <w:tcPr>
            <w:tcW w:w="131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D18133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cteria strain</w:t>
            </w:r>
          </w:p>
        </w:tc>
        <w:tc>
          <w:tcPr>
            <w:tcW w:w="973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567C1D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ptide</w:t>
            </w:r>
          </w:p>
        </w:tc>
        <w:tc>
          <w:tcPr>
            <w:tcW w:w="2716" w:type="pct"/>
            <w:gridSpan w:val="4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E41E4D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Cs(</w:t>
            </w:r>
            <w:proofErr w:type="spellStart"/>
            <w:r w:rsidRPr="006C6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μg</w:t>
            </w:r>
            <w:proofErr w:type="spellEnd"/>
            <w:r w:rsidRPr="006C6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mL)</w:t>
            </w:r>
          </w:p>
        </w:tc>
      </w:tr>
      <w:tr w:rsidR="00395394" w:rsidRPr="006C639C" w14:paraId="3DC54510" w14:textId="77777777" w:rsidTr="00395394">
        <w:trPr>
          <w:trHeight w:val="283"/>
        </w:trPr>
        <w:tc>
          <w:tcPr>
            <w:tcW w:w="131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BFD6896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3A208C7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8" w:space="0" w:color="000000"/>
              <w:left w:val="single" w:sz="24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377C4D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535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A89726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Cl</w:t>
            </w:r>
          </w:p>
        </w:tc>
        <w:tc>
          <w:tcPr>
            <w:tcW w:w="535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BB6C56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Cl</w:t>
            </w:r>
            <w:r w:rsidRPr="006C639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0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380FDB" w14:textId="49313575" w:rsidR="006C639C" w:rsidRPr="006C639C" w:rsidRDefault="00573E29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rum</w:t>
            </w:r>
          </w:p>
        </w:tc>
      </w:tr>
      <w:tr w:rsidR="00395394" w:rsidRPr="006C639C" w14:paraId="0F2A7241" w14:textId="77777777" w:rsidTr="00395394">
        <w:trPr>
          <w:trHeight w:val="283"/>
        </w:trPr>
        <w:tc>
          <w:tcPr>
            <w:tcW w:w="1311" w:type="pct"/>
            <w:vMerge w:val="restart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F73E12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.</w:t>
            </w:r>
            <w:r w:rsidR="00A07441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6C639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aureus </w:t>
            </w:r>
            <w:r w:rsidRPr="006C6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CC 25923</w:t>
            </w:r>
          </w:p>
        </w:tc>
        <w:tc>
          <w:tcPr>
            <w:tcW w:w="973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150869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MAP-36</w:t>
            </w:r>
          </w:p>
        </w:tc>
        <w:tc>
          <w:tcPr>
            <w:tcW w:w="535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F0961C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sz w:val="18"/>
                <w:szCs w:val="18"/>
              </w:rPr>
              <w:t>0.0625</w:t>
            </w:r>
          </w:p>
        </w:tc>
        <w:tc>
          <w:tcPr>
            <w:tcW w:w="535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B9493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sz w:val="18"/>
                <w:szCs w:val="18"/>
              </w:rPr>
              <w:t>0.0625</w:t>
            </w:r>
          </w:p>
        </w:tc>
        <w:tc>
          <w:tcPr>
            <w:tcW w:w="535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3FB487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sz w:val="18"/>
                <w:szCs w:val="18"/>
              </w:rPr>
              <w:t>0.0625</w:t>
            </w:r>
          </w:p>
        </w:tc>
        <w:tc>
          <w:tcPr>
            <w:tcW w:w="1108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FD72D0" w14:textId="7FDCB2D9" w:rsidR="006C639C" w:rsidRPr="006C639C" w:rsidRDefault="00EC626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25</w:t>
            </w:r>
          </w:p>
        </w:tc>
      </w:tr>
      <w:tr w:rsidR="00395394" w:rsidRPr="006C639C" w14:paraId="75E62ED2" w14:textId="77777777" w:rsidTr="00395394">
        <w:trPr>
          <w:trHeight w:val="283"/>
        </w:trPr>
        <w:tc>
          <w:tcPr>
            <w:tcW w:w="1311" w:type="pct"/>
            <w:vMerge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A6DCF2C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B1C798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MAP-36PW</w:t>
            </w:r>
          </w:p>
        </w:tc>
        <w:tc>
          <w:tcPr>
            <w:tcW w:w="5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42C851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sz w:val="18"/>
                <w:szCs w:val="18"/>
              </w:rPr>
              <w:t>0.0313</w:t>
            </w:r>
          </w:p>
        </w:tc>
        <w:tc>
          <w:tcPr>
            <w:tcW w:w="5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0BAACF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sz w:val="18"/>
                <w:szCs w:val="18"/>
              </w:rPr>
              <w:t>0.0313</w:t>
            </w:r>
          </w:p>
        </w:tc>
        <w:tc>
          <w:tcPr>
            <w:tcW w:w="5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A4A9E2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sz w:val="18"/>
                <w:szCs w:val="18"/>
              </w:rPr>
              <w:t>0.0313</w:t>
            </w:r>
          </w:p>
        </w:tc>
        <w:tc>
          <w:tcPr>
            <w:tcW w:w="110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15FF0B" w14:textId="50C63DDF" w:rsidR="006C639C" w:rsidRPr="006C639C" w:rsidRDefault="00EC626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13</w:t>
            </w:r>
          </w:p>
        </w:tc>
      </w:tr>
      <w:tr w:rsidR="00395394" w:rsidRPr="006C639C" w14:paraId="3629AC79" w14:textId="77777777" w:rsidTr="00395394">
        <w:trPr>
          <w:trHeight w:val="283"/>
        </w:trPr>
        <w:tc>
          <w:tcPr>
            <w:tcW w:w="1311" w:type="pct"/>
            <w:vMerge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A9F28B9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EA138D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yr-36PW</w:t>
            </w:r>
          </w:p>
        </w:tc>
        <w:tc>
          <w:tcPr>
            <w:tcW w:w="5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FCF9F7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sz w:val="18"/>
                <w:szCs w:val="18"/>
              </w:rPr>
              <w:t>0.0156</w:t>
            </w:r>
          </w:p>
        </w:tc>
        <w:tc>
          <w:tcPr>
            <w:tcW w:w="5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0E483B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sz w:val="18"/>
                <w:szCs w:val="18"/>
              </w:rPr>
              <w:t>0.0156</w:t>
            </w:r>
          </w:p>
        </w:tc>
        <w:tc>
          <w:tcPr>
            <w:tcW w:w="5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F5CE8F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sz w:val="18"/>
                <w:szCs w:val="18"/>
              </w:rPr>
              <w:t>0.0078</w:t>
            </w:r>
          </w:p>
        </w:tc>
        <w:tc>
          <w:tcPr>
            <w:tcW w:w="110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021698" w14:textId="60406468" w:rsidR="006C639C" w:rsidRPr="006C639C" w:rsidRDefault="00EC626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13</w:t>
            </w:r>
          </w:p>
        </w:tc>
      </w:tr>
      <w:tr w:rsidR="00395394" w:rsidRPr="006C639C" w14:paraId="0DE5C3E0" w14:textId="77777777" w:rsidTr="00395394">
        <w:trPr>
          <w:trHeight w:val="283"/>
        </w:trPr>
        <w:tc>
          <w:tcPr>
            <w:tcW w:w="1311" w:type="pct"/>
            <w:vMerge w:val="restart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CA5CF8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.</w:t>
            </w:r>
            <w:r w:rsidR="00A07441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6C639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aeruginosa </w:t>
            </w:r>
            <w:r w:rsidRPr="006C6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IM 1.551</w:t>
            </w:r>
          </w:p>
        </w:tc>
        <w:tc>
          <w:tcPr>
            <w:tcW w:w="9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5D8D15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MAP-36</w:t>
            </w:r>
          </w:p>
        </w:tc>
        <w:tc>
          <w:tcPr>
            <w:tcW w:w="5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FA2331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24C9FF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660226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0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6D1C5B" w14:textId="2158E62A" w:rsidR="006C639C" w:rsidRPr="006C639C" w:rsidRDefault="00EC626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95394" w:rsidRPr="006C639C" w14:paraId="2F05EEE5" w14:textId="77777777" w:rsidTr="00395394">
        <w:trPr>
          <w:trHeight w:val="283"/>
        </w:trPr>
        <w:tc>
          <w:tcPr>
            <w:tcW w:w="1311" w:type="pct"/>
            <w:vMerge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429822BF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79BFF8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MAP-36PW</w:t>
            </w:r>
          </w:p>
        </w:tc>
        <w:tc>
          <w:tcPr>
            <w:tcW w:w="5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C66AFB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02E983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C5279F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8DE139" w14:textId="6A82A0D0" w:rsidR="006C639C" w:rsidRPr="006C639C" w:rsidRDefault="00EC626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95394" w:rsidRPr="006C639C" w14:paraId="166681E0" w14:textId="77777777" w:rsidTr="00395394">
        <w:trPr>
          <w:trHeight w:val="283"/>
        </w:trPr>
        <w:tc>
          <w:tcPr>
            <w:tcW w:w="1311" w:type="pct"/>
            <w:vMerge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1AAA0F5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EDA1B5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yr-36PW</w:t>
            </w:r>
          </w:p>
        </w:tc>
        <w:tc>
          <w:tcPr>
            <w:tcW w:w="535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617A45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535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9C508F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535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CB26DD" w14:textId="77777777" w:rsidR="006C639C" w:rsidRPr="006C639C" w:rsidRDefault="006C639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39C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08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9EA681" w14:textId="30603750" w:rsidR="006C639C" w:rsidRPr="006C639C" w:rsidRDefault="00EC626C" w:rsidP="006C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</w:tbl>
    <w:p w14:paraId="75912E23" w14:textId="7636B32E" w:rsidR="00EC284F" w:rsidRPr="0065628E" w:rsidRDefault="00A420FB" w:rsidP="00AC62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alt and serum s</w:t>
      </w:r>
      <w:r>
        <w:rPr>
          <w:rFonts w:ascii="Times New Roman" w:hAnsi="Times New Roman" w:cs="Times New Roman" w:hint="eastAsia"/>
          <w:sz w:val="24"/>
          <w:szCs w:val="24"/>
        </w:rPr>
        <w:t>tability</w:t>
      </w:r>
      <w:r w:rsidR="006C639C" w:rsidRPr="00AC6238">
        <w:rPr>
          <w:rFonts w:ascii="Times New Roman" w:hAnsi="Times New Roman" w:cs="Times New Roman"/>
          <w:sz w:val="24"/>
          <w:szCs w:val="24"/>
        </w:rPr>
        <w:t xml:space="preserve"> </w:t>
      </w:r>
      <w:r w:rsidR="006C639C" w:rsidRPr="00AC6238">
        <w:rPr>
          <w:rFonts w:ascii="Times New Roman" w:hAnsi="Times New Roman" w:cs="Times New Roman"/>
          <w:i/>
          <w:sz w:val="24"/>
          <w:szCs w:val="24"/>
        </w:rPr>
        <w:t>in vitro</w:t>
      </w:r>
      <w:r w:rsidR="006C639C" w:rsidRPr="00AC6238">
        <w:rPr>
          <w:rFonts w:ascii="Times New Roman" w:hAnsi="Times New Roman" w:cs="Times New Roman"/>
          <w:sz w:val="24"/>
          <w:szCs w:val="24"/>
        </w:rPr>
        <w:t xml:space="preserve"> were indicated by MIC assay. The concentrations of NaCl and CaCl</w:t>
      </w:r>
      <w:r w:rsidR="006C639C" w:rsidRPr="00AC623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C639C" w:rsidRPr="00AC6238">
        <w:rPr>
          <w:rFonts w:ascii="Times New Roman" w:hAnsi="Times New Roman" w:cs="Times New Roman"/>
          <w:sz w:val="24"/>
          <w:szCs w:val="24"/>
        </w:rPr>
        <w:t xml:space="preserve"> were physiological concentration. </w:t>
      </w:r>
      <w:r w:rsidR="00573E29">
        <w:rPr>
          <w:rFonts w:ascii="Times New Roman" w:hAnsi="Times New Roman" w:cs="Times New Roman"/>
          <w:sz w:val="24"/>
          <w:szCs w:val="24"/>
        </w:rPr>
        <w:t xml:space="preserve">10% mice serum </w:t>
      </w:r>
      <w:r w:rsidR="006C639C" w:rsidRPr="00AC6238">
        <w:rPr>
          <w:rFonts w:ascii="Times New Roman" w:hAnsi="Times New Roman" w:cs="Times New Roman"/>
          <w:sz w:val="24"/>
          <w:szCs w:val="24"/>
        </w:rPr>
        <w:t xml:space="preserve">was inactivated </w:t>
      </w:r>
      <w:r w:rsidR="006C639C" w:rsidRPr="00AC6238">
        <w:rPr>
          <w:rFonts w:ascii="Times New Roman" w:hAnsi="Times New Roman" w:cs="Times New Roman"/>
          <w:sz w:val="24"/>
          <w:szCs w:val="24"/>
        </w:rPr>
        <w:lastRenderedPageBreak/>
        <w:t>by</w:t>
      </w:r>
      <w:r w:rsidR="00D75D74">
        <w:rPr>
          <w:rFonts w:ascii="Times New Roman" w:hAnsi="Times New Roman" w:cs="Times New Roman"/>
          <w:sz w:val="24"/>
          <w:szCs w:val="24"/>
        </w:rPr>
        <w:t xml:space="preserve"> heat treatment for 15 min at 60</w:t>
      </w:r>
      <w:r w:rsidR="006C639C" w:rsidRPr="00AC6238">
        <w:rPr>
          <w:rFonts w:ascii="Times New Roman" w:hAnsi="Times New Roman" w:cs="Times New Roman"/>
          <w:sz w:val="24"/>
          <w:szCs w:val="24"/>
        </w:rPr>
        <w:t xml:space="preserve"> </w:t>
      </w:r>
      <w:r w:rsidR="006C639C" w:rsidRPr="00AC6238">
        <w:rPr>
          <w:rFonts w:ascii="Times New Roman" w:eastAsia="SimSun" w:hAnsi="Times New Roman" w:cs="Times New Roman"/>
          <w:sz w:val="24"/>
          <w:szCs w:val="24"/>
        </w:rPr>
        <w:t>℃</w:t>
      </w:r>
      <w:r w:rsidR="006C639C" w:rsidRPr="00AC6238">
        <w:rPr>
          <w:rFonts w:ascii="Times New Roman" w:hAnsi="Times New Roman" w:cs="Times New Roman"/>
          <w:sz w:val="24"/>
          <w:szCs w:val="24"/>
        </w:rPr>
        <w:t>。</w:t>
      </w:r>
      <w:r w:rsidR="006C639C" w:rsidRPr="00AC6238">
        <w:rPr>
          <w:rFonts w:ascii="Times New Roman" w:hAnsi="Times New Roman" w:cs="Times New Roman"/>
          <w:sz w:val="24"/>
          <w:szCs w:val="24"/>
        </w:rPr>
        <w:t>The control group was measured in the absence of physiological salts or serum in MHB.</w:t>
      </w:r>
    </w:p>
    <w:p w14:paraId="5DA3E4A8" w14:textId="77777777" w:rsidR="004B25A7" w:rsidRDefault="004B25A7" w:rsidP="00AC6238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7387E941" w14:textId="77777777" w:rsidR="004B25A7" w:rsidRDefault="007C237A" w:rsidP="00B14DA6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AC623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AC62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C37D9">
        <w:rPr>
          <w:rFonts w:ascii="Times New Roman" w:hAnsi="Times New Roman" w:cs="Times New Roman"/>
          <w:bCs/>
          <w:sz w:val="24"/>
          <w:szCs w:val="24"/>
        </w:rPr>
        <w:t>MIC of different classes of antibiotics</w:t>
      </w:r>
    </w:p>
    <w:p w14:paraId="400C55DA" w14:textId="77777777" w:rsidR="007C237A" w:rsidRDefault="007C237A" w:rsidP="00B14DA6">
      <w:pPr>
        <w:jc w:val="center"/>
        <w:rPr>
          <w:rFonts w:ascii="Times New Roman" w:hAnsi="Times New Roman" w:cs="Times New Roman"/>
          <w:color w:val="FF0000"/>
          <w:sz w:val="24"/>
          <w:szCs w:val="24"/>
        </w:rPr>
      </w:pPr>
    </w:p>
    <w:tbl>
      <w:tblPr>
        <w:tblStyle w:val="TableGrid"/>
        <w:tblW w:w="11832" w:type="dxa"/>
        <w:tblInd w:w="-180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9"/>
        <w:gridCol w:w="1020"/>
        <w:gridCol w:w="1531"/>
        <w:gridCol w:w="1020"/>
        <w:gridCol w:w="1247"/>
        <w:gridCol w:w="1077"/>
        <w:gridCol w:w="1134"/>
        <w:gridCol w:w="1134"/>
        <w:gridCol w:w="914"/>
        <w:gridCol w:w="220"/>
        <w:gridCol w:w="16"/>
      </w:tblGrid>
      <w:tr w:rsidR="0065628E" w:rsidRPr="00B523D1" w14:paraId="4CBA27E5" w14:textId="77777777" w:rsidTr="00D65545">
        <w:trPr>
          <w:trHeight w:val="454"/>
        </w:trPr>
        <w:tc>
          <w:tcPr>
            <w:tcW w:w="2519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3446741F" w14:textId="77777777" w:rsidR="00923920" w:rsidRPr="00B14DA6" w:rsidRDefault="00923920" w:rsidP="00337B6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Bacteria strain</w:t>
            </w:r>
          </w:p>
        </w:tc>
        <w:tc>
          <w:tcPr>
            <w:tcW w:w="9077" w:type="dxa"/>
            <w:gridSpan w:val="8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E1A0A2" w14:textId="77777777" w:rsidR="00923920" w:rsidRPr="00B14DA6" w:rsidRDefault="00923920" w:rsidP="00B14DA6">
            <w:pPr>
              <w:tabs>
                <w:tab w:val="left" w:pos="1836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MICs (</w:t>
            </w:r>
            <w:proofErr w:type="spellStart"/>
            <w:r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μg</w:t>
            </w:r>
            <w:proofErr w:type="spellEnd"/>
            <w:r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/</w:t>
            </w:r>
            <w:proofErr w:type="gramStart"/>
            <w:r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mL)</w:t>
            </w:r>
            <w:r w:rsidRPr="00B14DA6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&amp;</w:t>
            </w:r>
            <w:proofErr w:type="gramEnd"/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3DC1263" w14:textId="77777777" w:rsidR="00923920" w:rsidRPr="00B14DA6" w:rsidRDefault="00923920" w:rsidP="00410AD1">
            <w:pPr>
              <w:tabs>
                <w:tab w:val="left" w:pos="1836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65628E" w:rsidRPr="00B523D1" w14:paraId="1BE7291A" w14:textId="77777777" w:rsidTr="00D65545">
        <w:trPr>
          <w:gridAfter w:val="1"/>
          <w:wAfter w:w="16" w:type="dxa"/>
        </w:trPr>
        <w:tc>
          <w:tcPr>
            <w:tcW w:w="2519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C99646B" w14:textId="77777777" w:rsidR="00923920" w:rsidRPr="00B14DA6" w:rsidRDefault="00923920" w:rsidP="00337B6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E29BF" w14:textId="77777777" w:rsidR="00923920" w:rsidRPr="00B14DA6" w:rsidRDefault="00923920" w:rsidP="00337B6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Ceftiofur Sodium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46C2A" w14:textId="77777777" w:rsidR="00923920" w:rsidRPr="00B14DA6" w:rsidRDefault="00923920" w:rsidP="00337B6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14DA6">
              <w:rPr>
                <w:rFonts w:ascii="Times New Roman" w:hAnsi="Times New Roman" w:cs="Times New Roman"/>
                <w:sz w:val="18"/>
                <w:szCs w:val="18"/>
              </w:rPr>
              <w:t>Benzylpenicillin potassium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650AF" w14:textId="77777777" w:rsidR="00923920" w:rsidRPr="00B14DA6" w:rsidRDefault="00923920" w:rsidP="00337B6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14DA6">
              <w:rPr>
                <w:rFonts w:ascii="Times New Roman" w:hAnsi="Times New Roman" w:cs="Times New Roman"/>
                <w:sz w:val="18"/>
                <w:szCs w:val="18"/>
              </w:rPr>
              <w:t>Ampicillin sodium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24A14" w14:textId="77777777" w:rsidR="00923920" w:rsidRPr="00B14DA6" w:rsidRDefault="00923920" w:rsidP="00337B6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Azithromycin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A0A886" w14:textId="77777777" w:rsidR="00923920" w:rsidRPr="00B14DA6" w:rsidRDefault="00923920" w:rsidP="00337B6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Gentamic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6DEC8D" w14:textId="77777777" w:rsidR="00923920" w:rsidRPr="00B14DA6" w:rsidRDefault="00BF2CF7" w:rsidP="0065628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Amikac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18CF31" w14:textId="77777777" w:rsidR="00923920" w:rsidRPr="00B14DA6" w:rsidRDefault="00BF2CF7" w:rsidP="00B14D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Colisti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D148EA" w14:textId="77777777" w:rsidR="00923920" w:rsidRPr="00B14DA6" w:rsidRDefault="00923920" w:rsidP="00B14D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Polymyxin B</w:t>
            </w:r>
          </w:p>
        </w:tc>
      </w:tr>
      <w:tr w:rsidR="0065628E" w:rsidRPr="00B523D1" w14:paraId="6FB843A9" w14:textId="77777777" w:rsidTr="00D65545">
        <w:trPr>
          <w:gridAfter w:val="1"/>
          <w:wAfter w:w="16" w:type="dxa"/>
          <w:trHeight w:val="454"/>
        </w:trPr>
        <w:tc>
          <w:tcPr>
            <w:tcW w:w="251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E209A19" w14:textId="77777777" w:rsidR="00923920" w:rsidRPr="00B14DA6" w:rsidRDefault="00923920" w:rsidP="00337B6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14DA6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S. aureus </w:t>
            </w:r>
            <w:r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ATCC 25923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13C467C8" w14:textId="77777777" w:rsidR="00923920" w:rsidRPr="00B14DA6" w:rsidRDefault="00923920" w:rsidP="00337B6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&lt;0.25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vAlign w:val="center"/>
          </w:tcPr>
          <w:p w14:paraId="70CE2E0F" w14:textId="77777777" w:rsidR="00923920" w:rsidRPr="00B14DA6" w:rsidRDefault="00923920" w:rsidP="00337B6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&lt;0.25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30C9DD73" w14:textId="77777777" w:rsidR="00923920" w:rsidRPr="00B14DA6" w:rsidRDefault="008A1599" w:rsidP="00337B6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14:paraId="4B41631D" w14:textId="77777777" w:rsidR="00923920" w:rsidRPr="00B14DA6" w:rsidRDefault="00D11F31" w:rsidP="00337B6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64</w:t>
            </w:r>
            <w:r w:rsidR="00D0563B"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6841D50" w14:textId="77777777" w:rsidR="00923920" w:rsidRPr="00B14DA6" w:rsidRDefault="00D0563B" w:rsidP="00337B6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5654E5F" w14:textId="77777777" w:rsidR="00923920" w:rsidRPr="00B14DA6" w:rsidRDefault="00D0563B" w:rsidP="0065628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A7C50DB" w14:textId="77777777" w:rsidR="00923920" w:rsidRPr="00B14DA6" w:rsidRDefault="00EA4450" w:rsidP="0065628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16*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E3699D4" w14:textId="77777777" w:rsidR="00923920" w:rsidRPr="00B14DA6" w:rsidRDefault="00EA4450" w:rsidP="0065628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16*</w:t>
            </w:r>
          </w:p>
        </w:tc>
      </w:tr>
      <w:tr w:rsidR="0065628E" w:rsidRPr="00B523D1" w14:paraId="4720C9C2" w14:textId="77777777" w:rsidTr="00D65545">
        <w:trPr>
          <w:gridAfter w:val="1"/>
          <w:wAfter w:w="16" w:type="dxa"/>
          <w:trHeight w:val="454"/>
        </w:trPr>
        <w:tc>
          <w:tcPr>
            <w:tcW w:w="2519" w:type="dxa"/>
            <w:tcBorders>
              <w:top w:val="nil"/>
              <w:left w:val="nil"/>
            </w:tcBorders>
            <w:vAlign w:val="center"/>
          </w:tcPr>
          <w:p w14:paraId="0B08AEF2" w14:textId="77777777" w:rsidR="00923920" w:rsidRPr="00B14DA6" w:rsidRDefault="00923920" w:rsidP="00337B6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14DA6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L. monocytogenes </w:t>
            </w:r>
            <w:r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CICC 21634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672C39D3" w14:textId="77777777" w:rsidR="00923920" w:rsidRPr="00B14DA6" w:rsidRDefault="00D11F31" w:rsidP="00337B6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32*</w:t>
            </w:r>
          </w:p>
        </w:tc>
        <w:tc>
          <w:tcPr>
            <w:tcW w:w="1531" w:type="dxa"/>
            <w:tcBorders>
              <w:top w:val="nil"/>
            </w:tcBorders>
            <w:vAlign w:val="center"/>
          </w:tcPr>
          <w:p w14:paraId="26B35189" w14:textId="77777777" w:rsidR="00923920" w:rsidRPr="00B14DA6" w:rsidRDefault="00A964D0" w:rsidP="00337B6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64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484BAE3D" w14:textId="77777777" w:rsidR="00923920" w:rsidRPr="00B14DA6" w:rsidRDefault="00A964D0" w:rsidP="00337B6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64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14:paraId="1A684037" w14:textId="77777777" w:rsidR="00923920" w:rsidRPr="00B14DA6" w:rsidRDefault="00923920" w:rsidP="00337B6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64</w:t>
            </w:r>
            <w:r w:rsidR="00A964D0"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right w:val="nil"/>
            </w:tcBorders>
            <w:vAlign w:val="center"/>
          </w:tcPr>
          <w:p w14:paraId="2C744098" w14:textId="77777777" w:rsidR="00923920" w:rsidRPr="00B14DA6" w:rsidRDefault="00D11F31" w:rsidP="00337B6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32</w:t>
            </w:r>
            <w:r w:rsidR="00EA4450"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14:paraId="02DECD0E" w14:textId="77777777" w:rsidR="00923920" w:rsidRPr="00B14DA6" w:rsidRDefault="00D11F31" w:rsidP="0065628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128</w:t>
            </w:r>
            <w:r w:rsidR="00A964D0"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14:paraId="386D50A7" w14:textId="77777777" w:rsidR="00923920" w:rsidRPr="00B14DA6" w:rsidRDefault="00EA4450" w:rsidP="0065628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1134" w:type="dxa"/>
            <w:gridSpan w:val="2"/>
            <w:tcBorders>
              <w:top w:val="nil"/>
              <w:right w:val="nil"/>
            </w:tcBorders>
            <w:vAlign w:val="center"/>
          </w:tcPr>
          <w:p w14:paraId="54BBE3D8" w14:textId="77777777" w:rsidR="00923920" w:rsidRPr="00B14DA6" w:rsidRDefault="00EA4450" w:rsidP="0065628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</w:p>
        </w:tc>
      </w:tr>
      <w:tr w:rsidR="0065628E" w:rsidRPr="00B523D1" w14:paraId="308B509A" w14:textId="77777777" w:rsidTr="00D65545">
        <w:trPr>
          <w:gridAfter w:val="1"/>
          <w:wAfter w:w="16" w:type="dxa"/>
          <w:trHeight w:val="454"/>
        </w:trPr>
        <w:tc>
          <w:tcPr>
            <w:tcW w:w="2519" w:type="dxa"/>
            <w:tcBorders>
              <w:left w:val="nil"/>
            </w:tcBorders>
            <w:vAlign w:val="center"/>
          </w:tcPr>
          <w:p w14:paraId="4FE8EDB8" w14:textId="77777777" w:rsidR="00923920" w:rsidRPr="00B14DA6" w:rsidRDefault="00923920" w:rsidP="00337B6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14DA6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S. typhimurium </w:t>
            </w:r>
            <w:r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SL 1344</w:t>
            </w:r>
          </w:p>
        </w:tc>
        <w:tc>
          <w:tcPr>
            <w:tcW w:w="1020" w:type="dxa"/>
            <w:vAlign w:val="center"/>
          </w:tcPr>
          <w:p w14:paraId="35F4884E" w14:textId="77777777" w:rsidR="00923920" w:rsidRPr="00B14DA6" w:rsidRDefault="00D0563B" w:rsidP="00337B6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1531" w:type="dxa"/>
            <w:vAlign w:val="center"/>
          </w:tcPr>
          <w:p w14:paraId="011DF7B9" w14:textId="77777777" w:rsidR="00923920" w:rsidRPr="00B14DA6" w:rsidRDefault="00000A6B" w:rsidP="00337B6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16</w:t>
            </w:r>
          </w:p>
        </w:tc>
        <w:tc>
          <w:tcPr>
            <w:tcW w:w="1020" w:type="dxa"/>
            <w:vAlign w:val="center"/>
          </w:tcPr>
          <w:p w14:paraId="75B53072" w14:textId="77777777" w:rsidR="00923920" w:rsidRPr="00B14DA6" w:rsidRDefault="00D0563B" w:rsidP="00337B6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16</w:t>
            </w:r>
          </w:p>
        </w:tc>
        <w:tc>
          <w:tcPr>
            <w:tcW w:w="1247" w:type="dxa"/>
            <w:vAlign w:val="center"/>
          </w:tcPr>
          <w:p w14:paraId="4310871E" w14:textId="77777777" w:rsidR="00923920" w:rsidRPr="00B14DA6" w:rsidRDefault="00D0563B" w:rsidP="0065628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&gt;128</w:t>
            </w:r>
            <w:r w:rsidR="00BF2CF7"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right w:val="nil"/>
            </w:tcBorders>
            <w:vAlign w:val="center"/>
          </w:tcPr>
          <w:p w14:paraId="6C1C5918" w14:textId="77777777" w:rsidR="00923920" w:rsidRPr="00B14DA6" w:rsidRDefault="008A1599" w:rsidP="0065628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692EDB3" w14:textId="77777777" w:rsidR="00923920" w:rsidRPr="00B14DA6" w:rsidRDefault="008A1599" w:rsidP="0065628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32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DB5A8CC" w14:textId="77777777" w:rsidR="00923920" w:rsidRPr="00B14DA6" w:rsidRDefault="008A1599" w:rsidP="0065628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134" w:type="dxa"/>
            <w:gridSpan w:val="2"/>
            <w:tcBorders>
              <w:right w:val="nil"/>
            </w:tcBorders>
            <w:vAlign w:val="center"/>
          </w:tcPr>
          <w:p w14:paraId="5D19597F" w14:textId="77777777" w:rsidR="00923920" w:rsidRPr="00B14DA6" w:rsidRDefault="008A1599" w:rsidP="00B523D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</w:tr>
      <w:tr w:rsidR="0065628E" w:rsidRPr="00B523D1" w14:paraId="392094D4" w14:textId="77777777" w:rsidTr="00D65545">
        <w:trPr>
          <w:gridAfter w:val="1"/>
          <w:wAfter w:w="16" w:type="dxa"/>
          <w:trHeight w:val="454"/>
        </w:trPr>
        <w:tc>
          <w:tcPr>
            <w:tcW w:w="2519" w:type="dxa"/>
            <w:tcBorders>
              <w:left w:val="nil"/>
              <w:bottom w:val="single" w:sz="4" w:space="0" w:color="auto"/>
            </w:tcBorders>
            <w:vAlign w:val="center"/>
          </w:tcPr>
          <w:p w14:paraId="6B9FFA43" w14:textId="77777777" w:rsidR="00923920" w:rsidRPr="00B14DA6" w:rsidRDefault="00923920" w:rsidP="00337B6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14DA6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P. aeruginosa </w:t>
            </w:r>
            <w:r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GIM 1.55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7350BFC4" w14:textId="77777777" w:rsidR="00923920" w:rsidRPr="00B14DA6" w:rsidRDefault="00D11F31" w:rsidP="00337B6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64*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7BD9C3E7" w14:textId="77777777" w:rsidR="00923920" w:rsidRPr="00B14DA6" w:rsidRDefault="00D11F31" w:rsidP="00337B6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6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6C3D5EF0" w14:textId="77777777" w:rsidR="00923920" w:rsidRPr="00B14DA6" w:rsidRDefault="00D11F31" w:rsidP="0065628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3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09701E4B" w14:textId="77777777" w:rsidR="00923920" w:rsidRPr="00B14DA6" w:rsidRDefault="00923920" w:rsidP="00337B6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128</w:t>
            </w:r>
            <w:r w:rsidR="00800B66"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bottom w:val="single" w:sz="4" w:space="0" w:color="auto"/>
              <w:right w:val="nil"/>
            </w:tcBorders>
            <w:vAlign w:val="center"/>
          </w:tcPr>
          <w:p w14:paraId="2D46D586" w14:textId="77777777" w:rsidR="00923920" w:rsidRPr="00B14DA6" w:rsidRDefault="00800B66" w:rsidP="00337B6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128*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vAlign w:val="center"/>
          </w:tcPr>
          <w:p w14:paraId="117A4AF4" w14:textId="77777777" w:rsidR="00923920" w:rsidRPr="00B14DA6" w:rsidRDefault="00800B66" w:rsidP="0065628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&gt;128*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vAlign w:val="center"/>
          </w:tcPr>
          <w:p w14:paraId="1B9A1AE1" w14:textId="77777777" w:rsidR="00923920" w:rsidRPr="00B14DA6" w:rsidRDefault="00800B66" w:rsidP="0065628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4*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0205F1F9" w14:textId="77777777" w:rsidR="00923920" w:rsidRPr="00B14DA6" w:rsidRDefault="00EA4450" w:rsidP="0065628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14DA6">
              <w:rPr>
                <w:rFonts w:ascii="Times New Roman" w:hAnsi="Times New Roman" w:cs="Times New Roman"/>
                <w:bCs/>
                <w:sz w:val="18"/>
                <w:szCs w:val="18"/>
              </w:rPr>
              <w:t>4*</w:t>
            </w:r>
          </w:p>
        </w:tc>
      </w:tr>
    </w:tbl>
    <w:p w14:paraId="31FA6BC6" w14:textId="77777777" w:rsidR="00CD5E2C" w:rsidRPr="006C2C7F" w:rsidRDefault="00CD5E2C" w:rsidP="00CD5E2C">
      <w:pPr>
        <w:rPr>
          <w:rFonts w:ascii="Times New Roman" w:hAnsi="Times New Roman" w:cs="Times New Roman"/>
          <w:sz w:val="24"/>
          <w:szCs w:val="24"/>
        </w:rPr>
      </w:pPr>
      <w:r w:rsidRPr="006C2C7F">
        <w:rPr>
          <w:rFonts w:ascii="Times New Roman" w:hAnsi="Times New Roman" w:cs="Times New Roman"/>
          <w:sz w:val="24"/>
          <w:szCs w:val="24"/>
        </w:rPr>
        <w:t xml:space="preserve">&amp;, MICs (Minimum inhibitory concentrations) were determined as the lowest concentration of the antibiotics that inhibited bacteria growth. Drug-resistance was determined according to the recommendations of the Clinical Laboratory Standards Institute (CLSI, 2020). Antibiotics are classified as follows: Ceftiofur sodium, Benzylpenicillin potassium and Ampicillin sodium are </w:t>
      </w:r>
      <w:r w:rsidRPr="006C2C7F">
        <w:rPr>
          <w:rFonts w:ascii="Times New Roman" w:eastAsiaTheme="minorHAnsi" w:hAnsi="Times New Roman" w:cs="Times New Roman"/>
          <w:sz w:val="24"/>
          <w:szCs w:val="24"/>
        </w:rPr>
        <w:t>β-lactam antibiotics. Azithromycin is macrolide antibiotics. Gentamicin and Amikacin are aminoglycoside antibiotics. Colistin and Polymyxin B are polypeptide antibiotics. * indicates resistant.</w:t>
      </w:r>
    </w:p>
    <w:p w14:paraId="6F0564D7" w14:textId="77777777" w:rsidR="006E183A" w:rsidRPr="00D51BED" w:rsidRDefault="006E183A" w:rsidP="00AC6238">
      <w:pPr>
        <w:rPr>
          <w:rFonts w:ascii="Times New Roman" w:hAnsi="Times New Roman" w:cs="Times New Roman"/>
          <w:color w:val="FF0000"/>
          <w:sz w:val="24"/>
          <w:szCs w:val="24"/>
        </w:rPr>
      </w:pPr>
    </w:p>
    <w:sectPr w:rsidR="006E183A" w:rsidRPr="00D51B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43D9E7" w14:textId="77777777" w:rsidR="007B437F" w:rsidRDefault="007B437F" w:rsidP="00007318">
      <w:r>
        <w:separator/>
      </w:r>
    </w:p>
  </w:endnote>
  <w:endnote w:type="continuationSeparator" w:id="0">
    <w:p w14:paraId="44BBDA29" w14:textId="77777777" w:rsidR="007B437F" w:rsidRDefault="007B437F" w:rsidP="000073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9ABBF5" w14:textId="77777777" w:rsidR="007B437F" w:rsidRDefault="007B437F" w:rsidP="00007318">
      <w:r>
        <w:separator/>
      </w:r>
    </w:p>
  </w:footnote>
  <w:footnote w:type="continuationSeparator" w:id="0">
    <w:p w14:paraId="54F1E971" w14:textId="77777777" w:rsidR="007B437F" w:rsidRDefault="007B437F" w:rsidP="000073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8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11285"/>
    <w:rsid w:val="00000A6B"/>
    <w:rsid w:val="00007318"/>
    <w:rsid w:val="00013445"/>
    <w:rsid w:val="0002088E"/>
    <w:rsid w:val="00024FB8"/>
    <w:rsid w:val="00050DD0"/>
    <w:rsid w:val="0005725C"/>
    <w:rsid w:val="00066C34"/>
    <w:rsid w:val="000761FC"/>
    <w:rsid w:val="000A4D46"/>
    <w:rsid w:val="000B1889"/>
    <w:rsid w:val="000D2EB4"/>
    <w:rsid w:val="000E59F0"/>
    <w:rsid w:val="0012060E"/>
    <w:rsid w:val="00142304"/>
    <w:rsid w:val="00164424"/>
    <w:rsid w:val="001D262F"/>
    <w:rsid w:val="00207937"/>
    <w:rsid w:val="00275EC0"/>
    <w:rsid w:val="002A03D6"/>
    <w:rsid w:val="00327387"/>
    <w:rsid w:val="0035622C"/>
    <w:rsid w:val="00395394"/>
    <w:rsid w:val="00410AD1"/>
    <w:rsid w:val="0041631E"/>
    <w:rsid w:val="00420123"/>
    <w:rsid w:val="004536E7"/>
    <w:rsid w:val="004A180E"/>
    <w:rsid w:val="004B25A7"/>
    <w:rsid w:val="004B31D5"/>
    <w:rsid w:val="004C305D"/>
    <w:rsid w:val="005053A7"/>
    <w:rsid w:val="00555FFD"/>
    <w:rsid w:val="00573E29"/>
    <w:rsid w:val="0058514E"/>
    <w:rsid w:val="00593930"/>
    <w:rsid w:val="005F2BFC"/>
    <w:rsid w:val="00641E4B"/>
    <w:rsid w:val="0065628E"/>
    <w:rsid w:val="0067741E"/>
    <w:rsid w:val="00683819"/>
    <w:rsid w:val="006C639C"/>
    <w:rsid w:val="006E183A"/>
    <w:rsid w:val="00707527"/>
    <w:rsid w:val="0072436B"/>
    <w:rsid w:val="00726171"/>
    <w:rsid w:val="00727749"/>
    <w:rsid w:val="007B437F"/>
    <w:rsid w:val="007C237A"/>
    <w:rsid w:val="007E7F69"/>
    <w:rsid w:val="00800B66"/>
    <w:rsid w:val="008060F5"/>
    <w:rsid w:val="0080682C"/>
    <w:rsid w:val="008314A2"/>
    <w:rsid w:val="00854B4A"/>
    <w:rsid w:val="00867E11"/>
    <w:rsid w:val="00882C09"/>
    <w:rsid w:val="008A1599"/>
    <w:rsid w:val="00915B8A"/>
    <w:rsid w:val="009236E7"/>
    <w:rsid w:val="00923920"/>
    <w:rsid w:val="0095412A"/>
    <w:rsid w:val="00955180"/>
    <w:rsid w:val="009701C9"/>
    <w:rsid w:val="0099053E"/>
    <w:rsid w:val="009A21B6"/>
    <w:rsid w:val="009B6AEB"/>
    <w:rsid w:val="009F1F12"/>
    <w:rsid w:val="00A07441"/>
    <w:rsid w:val="00A11285"/>
    <w:rsid w:val="00A420FB"/>
    <w:rsid w:val="00A66D34"/>
    <w:rsid w:val="00A744C3"/>
    <w:rsid w:val="00A92A42"/>
    <w:rsid w:val="00A964D0"/>
    <w:rsid w:val="00AC6238"/>
    <w:rsid w:val="00B14DA6"/>
    <w:rsid w:val="00B25CEC"/>
    <w:rsid w:val="00B523D1"/>
    <w:rsid w:val="00B738E9"/>
    <w:rsid w:val="00B851ED"/>
    <w:rsid w:val="00BC0A58"/>
    <w:rsid w:val="00BD4004"/>
    <w:rsid w:val="00BF2CF7"/>
    <w:rsid w:val="00C03A45"/>
    <w:rsid w:val="00C230F2"/>
    <w:rsid w:val="00C80207"/>
    <w:rsid w:val="00CB549B"/>
    <w:rsid w:val="00CD5E2C"/>
    <w:rsid w:val="00CE14CA"/>
    <w:rsid w:val="00CF1865"/>
    <w:rsid w:val="00D0563B"/>
    <w:rsid w:val="00D11F31"/>
    <w:rsid w:val="00D20754"/>
    <w:rsid w:val="00D2639F"/>
    <w:rsid w:val="00D51BED"/>
    <w:rsid w:val="00D60C70"/>
    <w:rsid w:val="00D65545"/>
    <w:rsid w:val="00D75D74"/>
    <w:rsid w:val="00DB22EA"/>
    <w:rsid w:val="00DD5EDA"/>
    <w:rsid w:val="00DD6DF3"/>
    <w:rsid w:val="00DE6A81"/>
    <w:rsid w:val="00E241A5"/>
    <w:rsid w:val="00E37D3A"/>
    <w:rsid w:val="00E92EC7"/>
    <w:rsid w:val="00EA4450"/>
    <w:rsid w:val="00EC0A17"/>
    <w:rsid w:val="00EC284F"/>
    <w:rsid w:val="00EC37D9"/>
    <w:rsid w:val="00EC626C"/>
    <w:rsid w:val="00ED4514"/>
    <w:rsid w:val="00F21393"/>
    <w:rsid w:val="00F23E9E"/>
    <w:rsid w:val="00F31EF3"/>
    <w:rsid w:val="00F67367"/>
    <w:rsid w:val="00FA4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827DB4"/>
  <w15:docId w15:val="{DCAB9928-FC33-4FB7-A6BE-CF63E631F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73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73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73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731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31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318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58514E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58514E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58514E"/>
    <w:rPr>
      <w:rFonts w:asciiTheme="majorHAnsi" w:eastAsia="SimSun" w:hAnsiTheme="majorHAnsi" w:cstheme="majorBidi"/>
      <w:b/>
      <w:bCs/>
      <w:sz w:val="32"/>
      <w:szCs w:val="32"/>
    </w:rPr>
  </w:style>
  <w:style w:type="table" w:styleId="TableGrid">
    <w:name w:val="Table Grid"/>
    <w:basedOn w:val="TableNormal"/>
    <w:uiPriority w:val="59"/>
    <w:rsid w:val="000572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C28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0</Words>
  <Characters>2111</Characters>
  <Application>Microsoft Office Word</Application>
  <DocSecurity>0</DocSecurity>
  <Lines>17</Lines>
  <Paragraphs>4</Paragraphs>
  <ScaleCrop>false</ScaleCrop>
  <Company/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k</dc:creator>
  <cp:lastModifiedBy>Lucie Senn</cp:lastModifiedBy>
  <cp:revision>2</cp:revision>
  <cp:lastPrinted>2020-05-30T06:55:00Z</cp:lastPrinted>
  <dcterms:created xsi:type="dcterms:W3CDTF">2020-08-18T06:36:00Z</dcterms:created>
  <dcterms:modified xsi:type="dcterms:W3CDTF">2020-08-18T06:36:00Z</dcterms:modified>
</cp:coreProperties>
</file>